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F84" w:rsidRPr="00457327" w:rsidRDefault="00306D37" w:rsidP="0045732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73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Materials and </w:t>
      </w:r>
      <w:r w:rsidR="0073700C" w:rsidRPr="00457327">
        <w:rPr>
          <w:rFonts w:ascii="Times New Roman" w:hAnsi="Times New Roman" w:cs="Times New Roman"/>
          <w:b/>
          <w:sz w:val="24"/>
          <w:szCs w:val="24"/>
          <w:lang w:val="en-US"/>
        </w:rPr>
        <w:t>Methods</w:t>
      </w:r>
    </w:p>
    <w:p w:rsidR="00854BE3" w:rsidRPr="00457327" w:rsidRDefault="00854BE3" w:rsidP="0045732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7327">
        <w:rPr>
          <w:rFonts w:ascii="Times New Roman" w:hAnsi="Times New Roman" w:cs="Times New Roman"/>
          <w:b/>
          <w:sz w:val="24"/>
          <w:szCs w:val="24"/>
          <w:lang w:val="en-US"/>
        </w:rPr>
        <w:t>Antibod</w:t>
      </w:r>
      <w:r w:rsidR="00DC7EAB" w:rsidRPr="00457327">
        <w:rPr>
          <w:rFonts w:ascii="Times New Roman" w:hAnsi="Times New Roman" w:cs="Times New Roman"/>
          <w:b/>
          <w:sz w:val="24"/>
          <w:szCs w:val="24"/>
          <w:lang w:val="en-US"/>
        </w:rPr>
        <w:t>ies</w:t>
      </w:r>
    </w:p>
    <w:p w:rsidR="00BB6D69" w:rsidRPr="00457327" w:rsidRDefault="00CF1CC9" w:rsidP="004573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7327">
        <w:rPr>
          <w:rFonts w:ascii="Times New Roman" w:hAnsi="Times New Roman" w:cs="Times New Roman"/>
          <w:sz w:val="24"/>
          <w:szCs w:val="24"/>
          <w:lang w:val="en-US"/>
        </w:rPr>
        <w:t>Anti-</w:t>
      </w:r>
      <w:proofErr w:type="spellStart"/>
      <w:r w:rsidRPr="00457327">
        <w:rPr>
          <w:rFonts w:ascii="Times New Roman" w:hAnsi="Times New Roman" w:cs="Times New Roman"/>
          <w:sz w:val="24"/>
          <w:szCs w:val="24"/>
          <w:lang w:val="en-US"/>
        </w:rPr>
        <w:t>Histone</w:t>
      </w:r>
      <w:proofErr w:type="spellEnd"/>
      <w:r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H3 (FL-136), anti-p53 (DO-1) and anti IL-1</w:t>
      </w:r>
      <w:r w:rsidRPr="00457327">
        <w:rPr>
          <w:rFonts w:ascii="Times New Roman" w:hAnsi="Times New Roman" w:cs="Times New Roman"/>
          <w:sz w:val="24"/>
          <w:szCs w:val="24"/>
          <w:lang w:val="en-US"/>
        </w:rPr>
        <w:sym w:font="Symbol" w:char="F062"/>
      </w:r>
      <w:r w:rsidR="00306D37"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(H153)</w:t>
      </w:r>
      <w:r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antibodies were obtained from Santa Cruz Biotechnology. Secondary appropriate Horse Radish </w:t>
      </w:r>
      <w:proofErr w:type="spellStart"/>
      <w:r w:rsidRPr="00457327">
        <w:rPr>
          <w:rFonts w:ascii="Times New Roman" w:hAnsi="Times New Roman" w:cs="Times New Roman"/>
          <w:sz w:val="24"/>
          <w:szCs w:val="24"/>
          <w:lang w:val="en-US"/>
        </w:rPr>
        <w:t>Peroxidase</w:t>
      </w:r>
      <w:proofErr w:type="spellEnd"/>
      <w:r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(HRP)-conjugated secondary antibodies were obtained from </w:t>
      </w:r>
      <w:proofErr w:type="spellStart"/>
      <w:r w:rsidRPr="00457327">
        <w:rPr>
          <w:rFonts w:ascii="Times New Roman" w:hAnsi="Times New Roman" w:cs="Times New Roman"/>
          <w:sz w:val="24"/>
          <w:szCs w:val="24"/>
          <w:lang w:val="en-US"/>
        </w:rPr>
        <w:t>Calbiochem</w:t>
      </w:r>
      <w:proofErr w:type="spellEnd"/>
      <w:r w:rsidRPr="0045732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54BE3" w:rsidRPr="00457327" w:rsidRDefault="00BB6D69" w:rsidP="0045732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457327">
        <w:rPr>
          <w:rFonts w:ascii="Times New Roman" w:hAnsi="Times New Roman" w:cs="Times New Roman"/>
          <w:b/>
          <w:sz w:val="24"/>
          <w:szCs w:val="24"/>
          <w:lang w:val="en-US"/>
        </w:rPr>
        <w:t>Wester</w:t>
      </w:r>
      <w:proofErr w:type="spellEnd"/>
      <w:r w:rsidRPr="004573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lotting</w:t>
      </w:r>
    </w:p>
    <w:p w:rsidR="00CF0F84" w:rsidRPr="00457327" w:rsidRDefault="00854BE3" w:rsidP="0045732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A total of 1 × 10</w:t>
      </w:r>
      <w:r w:rsidRPr="0045732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6</w:t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ells were harvested by centrifugation and</w:t>
      </w:r>
      <w:r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solubilized</w:t>
      </w:r>
      <w:proofErr w:type="spellEnd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a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lysis</w:t>
      </w:r>
      <w:proofErr w:type="spellEnd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uffer containing 50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mM</w:t>
      </w:r>
      <w:proofErr w:type="spellEnd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Tris-HCl</w:t>
      </w:r>
      <w:proofErr w:type="spellEnd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H 7.4),</w:t>
      </w:r>
      <w:r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50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mM</w:t>
      </w:r>
      <w:proofErr w:type="spellEnd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NaCl</w:t>
      </w:r>
      <w:proofErr w:type="spellEnd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, 1% IGEPAL CA-630 (Sigma-Aldrich), 0.1 % sodium</w:t>
      </w:r>
      <w:r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dodecyl</w:t>
      </w:r>
      <w:proofErr w:type="spellEnd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ulfate (Sigma-Aldrich), 0.5 %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deoxycholic</w:t>
      </w:r>
      <w:proofErr w:type="spellEnd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id sodium</w:t>
      </w:r>
      <w:r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alt added with 1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mM</w:t>
      </w:r>
      <w:proofErr w:type="spellEnd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a2VO4, 1 </w:t>
      </w:r>
      <w:r w:rsidRPr="00457327">
        <w:rPr>
          <w:rFonts w:ascii="Times New Roman" w:eastAsia="Calibri" w:hAnsi="Times New Roman" w:cs="Times New Roman"/>
          <w:sz w:val="24"/>
          <w:szCs w:val="24"/>
        </w:rPr>
        <w:t>μ</w:t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g/ml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leupeptin</w:t>
      </w:r>
      <w:proofErr w:type="spellEnd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 </w:t>
      </w:r>
      <w:r w:rsidRPr="00457327">
        <w:rPr>
          <w:rFonts w:ascii="Times New Roman" w:eastAsia="Calibri" w:hAnsi="Times New Roman" w:cs="Times New Roman"/>
          <w:sz w:val="24"/>
          <w:szCs w:val="24"/>
        </w:rPr>
        <w:t>μ</w:t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g/ml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aprotinin</w:t>
      </w:r>
      <w:proofErr w:type="spellEnd"/>
      <w:r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0.5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mM</w:t>
      </w:r>
      <w:proofErr w:type="spellEnd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henyl-methane</w:t>
      </w:r>
      <w:r w:rsidR="0073700C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proofErr w:type="spellStart"/>
      <w:r w:rsidR="0073700C">
        <w:rPr>
          <w:rFonts w:ascii="Times New Roman" w:eastAsia="Calibri" w:hAnsi="Times New Roman" w:cs="Times New Roman"/>
          <w:sz w:val="24"/>
          <w:szCs w:val="24"/>
          <w:lang w:val="en-US"/>
        </w:rPr>
        <w:t>sulfonyl</w:t>
      </w:r>
      <w:proofErr w:type="spellEnd"/>
      <w:r w:rsidR="0073700C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luoride. Total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lysates</w:t>
      </w:r>
      <w:proofErr w:type="spellEnd"/>
      <w:r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10 </w:t>
      </w:r>
      <w:r w:rsidRPr="00457327">
        <w:rPr>
          <w:rFonts w:ascii="Times New Roman" w:eastAsia="Calibri" w:hAnsi="Times New Roman" w:cs="Times New Roman"/>
          <w:sz w:val="24"/>
          <w:szCs w:val="24"/>
        </w:rPr>
        <w:t>μ</w:t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g of protein) were separated on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NuPAGE</w:t>
      </w:r>
      <w:proofErr w:type="spellEnd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4-12%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Bis-Tris</w:t>
      </w:r>
      <w:proofErr w:type="spellEnd"/>
      <w:r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Gel (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Invitrogen</w:t>
      </w:r>
      <w:proofErr w:type="spellEnd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) and blotted onto nitrocellulose membrane (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Amersham</w:t>
      </w:r>
      <w:proofErr w:type="spellEnd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).</w:t>
      </w:r>
      <w:r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After saturation with 5% skim milk powder (Sigma-Aldrich)</w:t>
      </w:r>
      <w:r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tris</w:t>
      </w:r>
      <w:proofErr w:type="spellEnd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uffer saline pH 7.4 and 0.05 % tween20 (Sigma-Aldrich),</w:t>
      </w:r>
      <w:r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membranes were incubated with 0.2 </w:t>
      </w:r>
      <w:r w:rsidRPr="00457327">
        <w:rPr>
          <w:rFonts w:ascii="Times New Roman" w:eastAsia="Calibri" w:hAnsi="Times New Roman" w:cs="Times New Roman"/>
          <w:sz w:val="24"/>
          <w:szCs w:val="24"/>
        </w:rPr>
        <w:t>μ</w:t>
      </w:r>
      <w:r w:rsidRPr="00457327">
        <w:rPr>
          <w:rFonts w:ascii="Times New Roman" w:hAnsi="Times New Roman" w:cs="Times New Roman"/>
          <w:sz w:val="24"/>
          <w:szCs w:val="24"/>
          <w:lang w:val="en-US"/>
        </w:rPr>
        <w:t>g/ml anti-HIST1H3C, anti-P53, anti-IL1</w:t>
      </w:r>
      <w:r w:rsidRPr="00457327">
        <w:rPr>
          <w:rFonts w:ascii="Times New Roman" w:hAnsi="Times New Roman" w:cs="Times New Roman"/>
          <w:sz w:val="24"/>
          <w:szCs w:val="24"/>
          <w:lang w:val="en-US"/>
        </w:rPr>
        <w:sym w:font="Symbol" w:char="F062"/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anti-</w:t>
      </w:r>
      <w:r w:rsidRPr="00457327">
        <w:rPr>
          <w:rFonts w:ascii="Times New Roman" w:eastAsia="Calibri" w:hAnsi="Times New Roman" w:cs="Times New Roman"/>
          <w:sz w:val="24"/>
          <w:szCs w:val="24"/>
        </w:rPr>
        <w:t>β</w:t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actin</w:t>
      </w:r>
      <w:proofErr w:type="spellEnd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internal control) antibodies followed by the appropriate</w:t>
      </w:r>
      <w:r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RP-conjugated secondary antibodies (0.27 </w:t>
      </w:r>
      <w:r w:rsidRPr="00457327">
        <w:rPr>
          <w:rFonts w:ascii="Times New Roman" w:eastAsia="Calibri" w:hAnsi="Times New Roman" w:cs="Times New Roman"/>
          <w:sz w:val="24"/>
          <w:szCs w:val="24"/>
        </w:rPr>
        <w:t>μ</w:t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g/ml).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Immunoreactive</w:t>
      </w:r>
      <w:proofErr w:type="spellEnd"/>
      <w:r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bands were detected by using the ECL system (Santa</w:t>
      </w:r>
      <w:r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Cruz Biotechnology), according to the manufacturer’s instructions.</w:t>
      </w:r>
      <w:r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Chemiluminescence</w:t>
      </w:r>
      <w:proofErr w:type="spellEnd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 detected by Gel Doc (Bio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Rad</w:t>
      </w:r>
      <w:proofErr w:type="spellEnd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) and analyzed</w:t>
      </w:r>
      <w:r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y Quantity ONE 4.3.1 (Bio </w:t>
      </w:r>
      <w:proofErr w:type="spellStart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Rad</w:t>
      </w:r>
      <w:proofErr w:type="spellEnd"/>
      <w:r w:rsidRPr="00457327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45732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57327" w:rsidRPr="00457327">
        <w:rPr>
          <w:rFonts w:ascii="Times New Roman" w:hAnsi="Times New Roman" w:cs="Times New Roman"/>
          <w:sz w:val="24"/>
          <w:szCs w:val="24"/>
          <w:lang w:val="en-US"/>
        </w:rPr>
        <w:t>78</w:t>
      </w:r>
      <w:r w:rsidRPr="0045732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54BE3" w:rsidRPr="001531A4" w:rsidRDefault="00854BE3" w:rsidP="00854BE3">
      <w:pPr>
        <w:autoSpaceDE w:val="0"/>
        <w:autoSpaceDN w:val="0"/>
        <w:adjustRightInd w:val="0"/>
        <w:spacing w:line="240" w:lineRule="auto"/>
        <w:rPr>
          <w:lang w:val="en-US"/>
        </w:rPr>
      </w:pPr>
    </w:p>
    <w:sectPr w:rsidR="00854BE3" w:rsidRPr="001531A4" w:rsidSect="00C95F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1531A4"/>
    <w:rsid w:val="00005A6B"/>
    <w:rsid w:val="00092AE2"/>
    <w:rsid w:val="000C2629"/>
    <w:rsid w:val="00110AF9"/>
    <w:rsid w:val="00140524"/>
    <w:rsid w:val="001531A4"/>
    <w:rsid w:val="001D6F33"/>
    <w:rsid w:val="002273C5"/>
    <w:rsid w:val="002B5C3F"/>
    <w:rsid w:val="002C30F4"/>
    <w:rsid w:val="002C74ED"/>
    <w:rsid w:val="002D7634"/>
    <w:rsid w:val="002F274C"/>
    <w:rsid w:val="00306D37"/>
    <w:rsid w:val="00325B8F"/>
    <w:rsid w:val="00351662"/>
    <w:rsid w:val="003A65E4"/>
    <w:rsid w:val="00417F27"/>
    <w:rsid w:val="00457327"/>
    <w:rsid w:val="004E4E88"/>
    <w:rsid w:val="00505C37"/>
    <w:rsid w:val="00537AE9"/>
    <w:rsid w:val="00571A1A"/>
    <w:rsid w:val="00586295"/>
    <w:rsid w:val="005C2CCC"/>
    <w:rsid w:val="005F1284"/>
    <w:rsid w:val="005F31AB"/>
    <w:rsid w:val="00615650"/>
    <w:rsid w:val="00696A37"/>
    <w:rsid w:val="006A6687"/>
    <w:rsid w:val="006E65B9"/>
    <w:rsid w:val="0073700C"/>
    <w:rsid w:val="007456FF"/>
    <w:rsid w:val="00755988"/>
    <w:rsid w:val="00774A3B"/>
    <w:rsid w:val="00776278"/>
    <w:rsid w:val="0078607A"/>
    <w:rsid w:val="007A0096"/>
    <w:rsid w:val="007D6761"/>
    <w:rsid w:val="00845B57"/>
    <w:rsid w:val="00854BE3"/>
    <w:rsid w:val="008C7A0C"/>
    <w:rsid w:val="008E16A3"/>
    <w:rsid w:val="008F6816"/>
    <w:rsid w:val="009571A5"/>
    <w:rsid w:val="009961EF"/>
    <w:rsid w:val="009F742D"/>
    <w:rsid w:val="00A43DA5"/>
    <w:rsid w:val="00A57824"/>
    <w:rsid w:val="00A90BA0"/>
    <w:rsid w:val="00B56306"/>
    <w:rsid w:val="00BB6D69"/>
    <w:rsid w:val="00C27C35"/>
    <w:rsid w:val="00C37979"/>
    <w:rsid w:val="00C51813"/>
    <w:rsid w:val="00C800EF"/>
    <w:rsid w:val="00C95F91"/>
    <w:rsid w:val="00CD0550"/>
    <w:rsid w:val="00CE06F3"/>
    <w:rsid w:val="00CF0F84"/>
    <w:rsid w:val="00CF1CC9"/>
    <w:rsid w:val="00CF1FA9"/>
    <w:rsid w:val="00D72197"/>
    <w:rsid w:val="00D875DF"/>
    <w:rsid w:val="00DC7EAB"/>
    <w:rsid w:val="00DD75F4"/>
    <w:rsid w:val="00DF2668"/>
    <w:rsid w:val="00E33001"/>
    <w:rsid w:val="00E37F27"/>
    <w:rsid w:val="00E713F3"/>
    <w:rsid w:val="00EE7123"/>
    <w:rsid w:val="00F05400"/>
    <w:rsid w:val="00F65BA5"/>
    <w:rsid w:val="00FB423E"/>
    <w:rsid w:val="00FD1998"/>
    <w:rsid w:val="00FD53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95F9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hisio</dc:creator>
  <cp:lastModifiedBy>Marchisio</cp:lastModifiedBy>
  <cp:revision>11</cp:revision>
  <dcterms:created xsi:type="dcterms:W3CDTF">2013-07-15T06:49:00Z</dcterms:created>
  <dcterms:modified xsi:type="dcterms:W3CDTF">2013-07-16T12:32:00Z</dcterms:modified>
</cp:coreProperties>
</file>